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59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985"/>
        <w:gridCol w:w="1842"/>
        <w:gridCol w:w="2485"/>
        <w:gridCol w:w="1320"/>
      </w:tblGrid>
      <w:tr w:rsidR="005E65B8" w:rsidRPr="005E65B8" w:rsidTr="005E65B8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link ONCOLOGY 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hort Name: ONC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40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ss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hort Na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niprot ID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Olink 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lpha-taxi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XL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4022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scular endothelial growth factor 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569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arboxypeptidase 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687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Kallikrein-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KLK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UKR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rcinoembryonic antigen-related cell adhesion molecul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368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esothe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SL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342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umor necrosis factor ligand superfamily member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7588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ro-epidermal growth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113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umor necrosis factor receptor superfamily member 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NFRSF6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9540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yndeca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YND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882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GF-beta receptor type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GFR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717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nterleukin-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523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48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932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ecretory carrier-associated membrane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CAMP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1482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-lymphocyte surface antigen Ly-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LY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HBG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nterferon gamma recep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FN-gamma-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526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ntegrin alpha-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TGA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675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NF-related apoptosis-inducing lig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RA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5059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Kallikrein-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hK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UBX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lypica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PC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505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issue factor pathway inhibito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FPI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4830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Kallikrein-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hK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6025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ascular endothelial growth factor recepto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EGFR-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596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Ly6/PLAUR domain-containing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LYPD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9527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odocalyx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ODX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0059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rotein S100-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100A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644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nsulin-like growth factor 1 recep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806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Receptor tyrosine-protein kinase erbB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462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Receptor tyrosine-protein kinase erbB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186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tem cell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158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948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ranzyme 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ZM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071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ransforming growth factor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GF-alp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113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ur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UR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995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rotein CYR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YR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0062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Kallikrein-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hK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P0G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AS-associated death domain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315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ethionine aminopeptid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etAP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5057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Nectin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VRL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6NY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umor necrosis factor ligand superfamily member 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ASL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4802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phrin type-A receptor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931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ntegrin beta-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TGB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808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alectin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al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938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eizure 6-like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EZ6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BYH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6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ransmembrane glycoprotein NM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PNM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495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arbonic anhydrase 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AI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679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elanoma-derived growth regulatory prote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667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athepsin 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TS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6091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27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684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Xaa-Pro aminopeptidase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XPNPEP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4389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Receptor tyrosine-protein kinase erbB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530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421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Disintegrin and metalloproteinase domain-containing protein 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DAM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7832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5'-nucleotid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5'-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158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yclin-dependent kinase inhibi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DKN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893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Delta-like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0054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idk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2174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AB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B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051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ibroblast growth factor-binding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GF-BP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451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oll-like recepto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1545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yrosine-protein kinase Ly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LY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794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roto-oncogene tyrosine-protein kinase receptor R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794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iment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867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umor necrosis factor receptor superfamily member 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NFRSF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NS6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orn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RN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UBG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-cell leukemia / lymphoma protein 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CL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5627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160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9597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umor necrosis factor receptor superfamily member 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4348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HC class I polypeptide-related sequence A and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IC-A/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29983,Q2998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WNT1-inducible-signaling pathway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WISP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9538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EGF-co regulated chemokin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XL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6UXB2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ancreatic prohorm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P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129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rotein S100-A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S100A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194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mphiregu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551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ndothelial cell-specific molecul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ESM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NQ3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-type lectin domain family 4 member 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UJ7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COS lig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7514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WAP four-disulfide core domain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WFDC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1450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-X-C motif chemokine 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XCL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4392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others against decapentaplegic homolog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AD homolog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971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lastRenderedPageBreak/>
              <w:t>A disintegrin and metalloproteinase with thrombospondin motifs 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DAM-TS 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8TE5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70 antig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D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2970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R-spondin-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RSPO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BXY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olate receptor gam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R-gam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41439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arcinoembryonic antigen-related cell adhesion molecule 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CEACAM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6731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Vascular endothelial growth factor receptor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VEGFR-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35916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ucin-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MUC-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8WXI7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Wnt inhibitory factor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WIF-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9Y5W5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ranzyme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GZM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014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c receptor-like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CRL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Q6BAA4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nnexin 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04083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olate receptor alph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FR-alp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P15328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E65B8">
              <w:rPr>
                <w:rFonts w:eastAsia="Times New Roman" w:cstheme="minorHAnsi"/>
                <w:color w:val="000000"/>
                <w:sz w:val="20"/>
                <w:szCs w:val="20"/>
              </w:rPr>
              <w:t>OID007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E65B8" w:rsidRPr="005E65B8" w:rsidTr="005E65B8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5B8" w:rsidRPr="005E65B8" w:rsidRDefault="005E65B8" w:rsidP="005E65B8">
            <w:pPr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926DA9" w:rsidRDefault="00926DA9"/>
    <w:sectPr w:rsidR="00926DA9" w:rsidSect="00A61B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4F42" w:rsidRDefault="00984F42" w:rsidP="005E65B8">
      <w:r>
        <w:separator/>
      </w:r>
    </w:p>
  </w:endnote>
  <w:endnote w:type="continuationSeparator" w:id="0">
    <w:p w:rsidR="00984F42" w:rsidRDefault="00984F42" w:rsidP="005E6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4F42" w:rsidRDefault="00984F42" w:rsidP="005E65B8">
      <w:r>
        <w:separator/>
      </w:r>
    </w:p>
  </w:footnote>
  <w:footnote w:type="continuationSeparator" w:id="0">
    <w:p w:rsidR="00984F42" w:rsidRDefault="00984F42" w:rsidP="005E6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B8"/>
    <w:rsid w:val="00017E75"/>
    <w:rsid w:val="00027599"/>
    <w:rsid w:val="000300C8"/>
    <w:rsid w:val="00047477"/>
    <w:rsid w:val="000553F4"/>
    <w:rsid w:val="0005621A"/>
    <w:rsid w:val="00057972"/>
    <w:rsid w:val="00063E64"/>
    <w:rsid w:val="000725EB"/>
    <w:rsid w:val="000751A2"/>
    <w:rsid w:val="00090DA5"/>
    <w:rsid w:val="000A430A"/>
    <w:rsid w:val="000A6D34"/>
    <w:rsid w:val="000B0CBA"/>
    <w:rsid w:val="000B5704"/>
    <w:rsid w:val="000C4F02"/>
    <w:rsid w:val="000D1DE8"/>
    <w:rsid w:val="000E557A"/>
    <w:rsid w:val="000F2FBE"/>
    <w:rsid w:val="00113854"/>
    <w:rsid w:val="00145B21"/>
    <w:rsid w:val="00147120"/>
    <w:rsid w:val="00162480"/>
    <w:rsid w:val="00165D37"/>
    <w:rsid w:val="00177662"/>
    <w:rsid w:val="00180D5D"/>
    <w:rsid w:val="001A2D2D"/>
    <w:rsid w:val="001A2F8E"/>
    <w:rsid w:val="001B1F06"/>
    <w:rsid w:val="001B5850"/>
    <w:rsid w:val="001C0164"/>
    <w:rsid w:val="001C5A5D"/>
    <w:rsid w:val="001C5D13"/>
    <w:rsid w:val="001C6140"/>
    <w:rsid w:val="001F0A58"/>
    <w:rsid w:val="001F23FF"/>
    <w:rsid w:val="002032FB"/>
    <w:rsid w:val="00205684"/>
    <w:rsid w:val="00227E7C"/>
    <w:rsid w:val="00236047"/>
    <w:rsid w:val="00237B50"/>
    <w:rsid w:val="00244130"/>
    <w:rsid w:val="002452F4"/>
    <w:rsid w:val="00251C48"/>
    <w:rsid w:val="00252F16"/>
    <w:rsid w:val="0027330C"/>
    <w:rsid w:val="00280AC8"/>
    <w:rsid w:val="002922FD"/>
    <w:rsid w:val="00293412"/>
    <w:rsid w:val="0029722D"/>
    <w:rsid w:val="002B0192"/>
    <w:rsid w:val="002B7F3A"/>
    <w:rsid w:val="002C74DD"/>
    <w:rsid w:val="002C77E9"/>
    <w:rsid w:val="002D0AD0"/>
    <w:rsid w:val="002D2CBE"/>
    <w:rsid w:val="002D6D39"/>
    <w:rsid w:val="002E7028"/>
    <w:rsid w:val="002F2B6C"/>
    <w:rsid w:val="002F512A"/>
    <w:rsid w:val="002F7392"/>
    <w:rsid w:val="00315B60"/>
    <w:rsid w:val="00336551"/>
    <w:rsid w:val="00337C56"/>
    <w:rsid w:val="0034217B"/>
    <w:rsid w:val="00364356"/>
    <w:rsid w:val="0036602C"/>
    <w:rsid w:val="003827E9"/>
    <w:rsid w:val="00394FBE"/>
    <w:rsid w:val="003972B8"/>
    <w:rsid w:val="003A00FC"/>
    <w:rsid w:val="003A0215"/>
    <w:rsid w:val="003A6688"/>
    <w:rsid w:val="003B0362"/>
    <w:rsid w:val="003E31F8"/>
    <w:rsid w:val="003E60E7"/>
    <w:rsid w:val="0041307A"/>
    <w:rsid w:val="004269BD"/>
    <w:rsid w:val="0043029C"/>
    <w:rsid w:val="0043053F"/>
    <w:rsid w:val="0043212C"/>
    <w:rsid w:val="00435377"/>
    <w:rsid w:val="004372EA"/>
    <w:rsid w:val="00440AA7"/>
    <w:rsid w:val="004435AE"/>
    <w:rsid w:val="00444D3A"/>
    <w:rsid w:val="004467A2"/>
    <w:rsid w:val="00452CBF"/>
    <w:rsid w:val="004620DF"/>
    <w:rsid w:val="004841FC"/>
    <w:rsid w:val="004900F4"/>
    <w:rsid w:val="00495BFC"/>
    <w:rsid w:val="004B2D15"/>
    <w:rsid w:val="004F507A"/>
    <w:rsid w:val="0051662D"/>
    <w:rsid w:val="0051703C"/>
    <w:rsid w:val="0052469A"/>
    <w:rsid w:val="00524D08"/>
    <w:rsid w:val="00525121"/>
    <w:rsid w:val="00525839"/>
    <w:rsid w:val="00535C28"/>
    <w:rsid w:val="00540381"/>
    <w:rsid w:val="005409A9"/>
    <w:rsid w:val="0055261D"/>
    <w:rsid w:val="00567B56"/>
    <w:rsid w:val="005805A3"/>
    <w:rsid w:val="00582250"/>
    <w:rsid w:val="005B3E8C"/>
    <w:rsid w:val="005C34C5"/>
    <w:rsid w:val="005E65B8"/>
    <w:rsid w:val="00614A98"/>
    <w:rsid w:val="00616341"/>
    <w:rsid w:val="00617AAE"/>
    <w:rsid w:val="00621B03"/>
    <w:rsid w:val="00621CA6"/>
    <w:rsid w:val="00642D26"/>
    <w:rsid w:val="00660D34"/>
    <w:rsid w:val="00664F19"/>
    <w:rsid w:val="006749D0"/>
    <w:rsid w:val="0069128A"/>
    <w:rsid w:val="006A41D1"/>
    <w:rsid w:val="006C2AFC"/>
    <w:rsid w:val="006C2C3C"/>
    <w:rsid w:val="006D43C5"/>
    <w:rsid w:val="006E7AAA"/>
    <w:rsid w:val="006F1671"/>
    <w:rsid w:val="006F23FA"/>
    <w:rsid w:val="006F5B5F"/>
    <w:rsid w:val="006F672C"/>
    <w:rsid w:val="007144EE"/>
    <w:rsid w:val="00717F16"/>
    <w:rsid w:val="00727352"/>
    <w:rsid w:val="00752DF3"/>
    <w:rsid w:val="007645E2"/>
    <w:rsid w:val="00777D5F"/>
    <w:rsid w:val="00783951"/>
    <w:rsid w:val="00784C39"/>
    <w:rsid w:val="00785A32"/>
    <w:rsid w:val="00794F93"/>
    <w:rsid w:val="007A17BB"/>
    <w:rsid w:val="007A2DC4"/>
    <w:rsid w:val="007A3469"/>
    <w:rsid w:val="007B53BC"/>
    <w:rsid w:val="007D0A49"/>
    <w:rsid w:val="007D4B94"/>
    <w:rsid w:val="007D4DD8"/>
    <w:rsid w:val="007E40F9"/>
    <w:rsid w:val="007E4AD6"/>
    <w:rsid w:val="007F48FA"/>
    <w:rsid w:val="00821A7C"/>
    <w:rsid w:val="00837B7E"/>
    <w:rsid w:val="0084763E"/>
    <w:rsid w:val="00847FFE"/>
    <w:rsid w:val="00855A98"/>
    <w:rsid w:val="00857790"/>
    <w:rsid w:val="00861FAF"/>
    <w:rsid w:val="00874504"/>
    <w:rsid w:val="008835E7"/>
    <w:rsid w:val="00886E10"/>
    <w:rsid w:val="008912B8"/>
    <w:rsid w:val="008A2E79"/>
    <w:rsid w:val="008A4898"/>
    <w:rsid w:val="008B2E9A"/>
    <w:rsid w:val="008E0917"/>
    <w:rsid w:val="008E0A2B"/>
    <w:rsid w:val="008E3A2F"/>
    <w:rsid w:val="008E5101"/>
    <w:rsid w:val="00911E54"/>
    <w:rsid w:val="00926DA9"/>
    <w:rsid w:val="00926E4F"/>
    <w:rsid w:val="0094154D"/>
    <w:rsid w:val="0094215A"/>
    <w:rsid w:val="0097251B"/>
    <w:rsid w:val="00984F42"/>
    <w:rsid w:val="009A12BE"/>
    <w:rsid w:val="009A2C56"/>
    <w:rsid w:val="009B0815"/>
    <w:rsid w:val="009B2123"/>
    <w:rsid w:val="009C0649"/>
    <w:rsid w:val="009C35F4"/>
    <w:rsid w:val="009C3FCE"/>
    <w:rsid w:val="009D714D"/>
    <w:rsid w:val="009E09E1"/>
    <w:rsid w:val="009E53D0"/>
    <w:rsid w:val="009E53F5"/>
    <w:rsid w:val="009E6285"/>
    <w:rsid w:val="00A12675"/>
    <w:rsid w:val="00A17C76"/>
    <w:rsid w:val="00A30E30"/>
    <w:rsid w:val="00A41B1D"/>
    <w:rsid w:val="00A52BD9"/>
    <w:rsid w:val="00A55228"/>
    <w:rsid w:val="00A57D00"/>
    <w:rsid w:val="00A61BE6"/>
    <w:rsid w:val="00A76632"/>
    <w:rsid w:val="00AA15A4"/>
    <w:rsid w:val="00AA6D20"/>
    <w:rsid w:val="00AB09C6"/>
    <w:rsid w:val="00AB5F83"/>
    <w:rsid w:val="00AC3463"/>
    <w:rsid w:val="00AC34AB"/>
    <w:rsid w:val="00AC5959"/>
    <w:rsid w:val="00AD046C"/>
    <w:rsid w:val="00AE0B24"/>
    <w:rsid w:val="00AE4031"/>
    <w:rsid w:val="00AF4D82"/>
    <w:rsid w:val="00AF52B2"/>
    <w:rsid w:val="00B16B85"/>
    <w:rsid w:val="00B17789"/>
    <w:rsid w:val="00B255D3"/>
    <w:rsid w:val="00B34EE0"/>
    <w:rsid w:val="00B463F7"/>
    <w:rsid w:val="00B57434"/>
    <w:rsid w:val="00B6551D"/>
    <w:rsid w:val="00B72C93"/>
    <w:rsid w:val="00BB1B9F"/>
    <w:rsid w:val="00BB64E6"/>
    <w:rsid w:val="00BC4200"/>
    <w:rsid w:val="00BC5D70"/>
    <w:rsid w:val="00BC5DE1"/>
    <w:rsid w:val="00BC712D"/>
    <w:rsid w:val="00BD0699"/>
    <w:rsid w:val="00BD27D2"/>
    <w:rsid w:val="00BE7C1F"/>
    <w:rsid w:val="00BF15FD"/>
    <w:rsid w:val="00BF5E3B"/>
    <w:rsid w:val="00BF730F"/>
    <w:rsid w:val="00C02598"/>
    <w:rsid w:val="00C21D38"/>
    <w:rsid w:val="00C26304"/>
    <w:rsid w:val="00C43D7E"/>
    <w:rsid w:val="00C477DC"/>
    <w:rsid w:val="00C52F99"/>
    <w:rsid w:val="00C6031A"/>
    <w:rsid w:val="00C65A24"/>
    <w:rsid w:val="00C70C69"/>
    <w:rsid w:val="00C714BD"/>
    <w:rsid w:val="00C72887"/>
    <w:rsid w:val="00C83CD9"/>
    <w:rsid w:val="00CA0073"/>
    <w:rsid w:val="00CA5DBE"/>
    <w:rsid w:val="00CC0526"/>
    <w:rsid w:val="00CE38D6"/>
    <w:rsid w:val="00CE413E"/>
    <w:rsid w:val="00CF31FA"/>
    <w:rsid w:val="00D0172E"/>
    <w:rsid w:val="00D12A19"/>
    <w:rsid w:val="00D1678B"/>
    <w:rsid w:val="00D20699"/>
    <w:rsid w:val="00D21A46"/>
    <w:rsid w:val="00D33D26"/>
    <w:rsid w:val="00D42298"/>
    <w:rsid w:val="00D427C0"/>
    <w:rsid w:val="00D5491F"/>
    <w:rsid w:val="00D6532E"/>
    <w:rsid w:val="00D71909"/>
    <w:rsid w:val="00D76487"/>
    <w:rsid w:val="00D82886"/>
    <w:rsid w:val="00D91927"/>
    <w:rsid w:val="00D9408F"/>
    <w:rsid w:val="00DA7FFE"/>
    <w:rsid w:val="00DB796A"/>
    <w:rsid w:val="00DC141D"/>
    <w:rsid w:val="00DC38EC"/>
    <w:rsid w:val="00DC4E67"/>
    <w:rsid w:val="00DD346C"/>
    <w:rsid w:val="00DD6A41"/>
    <w:rsid w:val="00E04798"/>
    <w:rsid w:val="00E07257"/>
    <w:rsid w:val="00E078DE"/>
    <w:rsid w:val="00E11187"/>
    <w:rsid w:val="00E16429"/>
    <w:rsid w:val="00E30B67"/>
    <w:rsid w:val="00E341F2"/>
    <w:rsid w:val="00E57681"/>
    <w:rsid w:val="00E63124"/>
    <w:rsid w:val="00E66630"/>
    <w:rsid w:val="00E6778B"/>
    <w:rsid w:val="00E75779"/>
    <w:rsid w:val="00E8732A"/>
    <w:rsid w:val="00EA0D6B"/>
    <w:rsid w:val="00EA74C0"/>
    <w:rsid w:val="00EB1CD4"/>
    <w:rsid w:val="00EC2537"/>
    <w:rsid w:val="00EC7B6E"/>
    <w:rsid w:val="00ED364F"/>
    <w:rsid w:val="00ED3AC8"/>
    <w:rsid w:val="00ED72B4"/>
    <w:rsid w:val="00EE1926"/>
    <w:rsid w:val="00EF46BE"/>
    <w:rsid w:val="00EF4BF2"/>
    <w:rsid w:val="00F02507"/>
    <w:rsid w:val="00F16E98"/>
    <w:rsid w:val="00F216FB"/>
    <w:rsid w:val="00F24E0C"/>
    <w:rsid w:val="00F304C5"/>
    <w:rsid w:val="00F43B0C"/>
    <w:rsid w:val="00F5179D"/>
    <w:rsid w:val="00F63FA6"/>
    <w:rsid w:val="00F66031"/>
    <w:rsid w:val="00F70C90"/>
    <w:rsid w:val="00F75221"/>
    <w:rsid w:val="00F76B53"/>
    <w:rsid w:val="00F95A9A"/>
    <w:rsid w:val="00FA093E"/>
    <w:rsid w:val="00FA1B36"/>
    <w:rsid w:val="00FA3C45"/>
    <w:rsid w:val="00FC5FD7"/>
    <w:rsid w:val="00FD0AB5"/>
    <w:rsid w:val="00FE1AD9"/>
    <w:rsid w:val="00FE1F3D"/>
    <w:rsid w:val="00FE4621"/>
    <w:rsid w:val="00FF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9625EE"/>
  <w15:chartTrackingRefBased/>
  <w15:docId w15:val="{472BA572-B6FF-CF4A-A5BB-9447D0E37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9D71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sz w:val="22"/>
      <w:szCs w:val="22"/>
      <w:bdr w:val="nil"/>
    </w:rPr>
  </w:style>
  <w:style w:type="character" w:customStyle="1" w:styleId="BrdtextChar">
    <w:name w:val="Brödtext Char"/>
    <w:basedOn w:val="Standardstycketeckensnitt"/>
    <w:link w:val="Brdtext"/>
    <w:rsid w:val="009D714D"/>
    <w:rPr>
      <w:rFonts w:ascii="Cambria" w:eastAsia="Arial Unicode MS" w:hAnsi="Cambria" w:cs="Arial Unicode MS"/>
      <w:color w:val="000000"/>
      <w:sz w:val="22"/>
      <w:szCs w:val="22"/>
      <w:bdr w:val="nil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5E65B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E65B8"/>
  </w:style>
  <w:style w:type="paragraph" w:styleId="Sidfot">
    <w:name w:val="footer"/>
    <w:basedOn w:val="Normal"/>
    <w:link w:val="SidfotChar"/>
    <w:uiPriority w:val="99"/>
    <w:unhideWhenUsed/>
    <w:rsid w:val="005E65B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E6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18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4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Leandersson</dc:creator>
  <cp:keywords/>
  <dc:description/>
  <cp:lastModifiedBy>Pia Leandersson</cp:lastModifiedBy>
  <cp:revision>1</cp:revision>
  <dcterms:created xsi:type="dcterms:W3CDTF">2020-05-14T19:53:00Z</dcterms:created>
  <dcterms:modified xsi:type="dcterms:W3CDTF">2020-05-14T19:57:00Z</dcterms:modified>
</cp:coreProperties>
</file>